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9.wmf" ContentType="image/x-wmf"/>
  <Override PartName="/word/media/image1.png" ContentType="image/png"/>
  <Override PartName="/word/media/image28.wmf" ContentType="image/x-wmf"/>
  <Override PartName="/word/media/image27.wmf" ContentType="image/x-wmf"/>
  <Override PartName="/word/media/image26.wmf" ContentType="image/x-wmf"/>
  <Override PartName="/word/media/image25.wmf" ContentType="image/x-wmf"/>
  <Override PartName="/word/media/image2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4.wmf" ContentType="image/x-wmf"/>
  <Override PartName="/word/media/image6.png" ContentType="image/png"/>
  <Override PartName="/word/media/image2.png" ContentType="image/png"/>
  <Override PartName="/word/media/image10.wmf" ContentType="image/x-wmf"/>
  <Override PartName="/word/media/image47.wmf" ContentType="image/x-wmf"/>
  <Override PartName="/word/media/image15.wmf" ContentType="image/x-wmf"/>
  <Override PartName="/word/media/image35.wmf" ContentType="image/x-wmf"/>
  <Override PartName="/word/media/image36.wmf" ContentType="image/x-wmf"/>
  <Override PartName="/word/media/image37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33.wmf" ContentType="image/x-wmf"/>
  <Override PartName="/word/media/image45.wmf" ContentType="image/x-wmf"/>
  <Override PartName="/word/media/image34.wmf" ContentType="image/x-wmf"/>
  <Override PartName="/word/media/image39.wmf" ContentType="image/x-wmf"/>
  <Override PartName="/word/media/image9.wmf" ContentType="image/x-wmf"/>
  <Override PartName="/word/media/image46.wmf" ContentType="image/x-wmf"/>
  <Override PartName="/word/media/image3.png" ContentType="image/png"/>
  <Override PartName="/word/media/image50.wmf" ContentType="image/x-wmf"/>
  <Override PartName="/word/media/image13.wmf" ContentType="image/x-wmf"/>
  <Override PartName="/word/media/image5.png" ContentType="image/png"/>
  <Override PartName="/word/media/image11.wmf" ContentType="image/x-wmf"/>
  <Override PartName="/word/media/image48.wmf" ContentType="image/x-wmf"/>
  <Override PartName="/word/media/image51.wmf" ContentType="image/x-wmf"/>
  <Override PartName="/word/media/image32.wmf" ContentType="image/x-wmf"/>
  <Override PartName="/word/media/image31.wmf" ContentType="image/x-wmf"/>
  <Override PartName="/word/media/image30.wmf" ContentType="image/x-wmf"/>
  <Override PartName="/word/media/image49.wmf" ContentType="image/x-wmf"/>
  <Override PartName="/word/media/image12.wmf" ContentType="image/x-wmf"/>
  <Override PartName="/word/media/image4.png" ContentType="image/png"/>
  <Override PartName="/word/media/image8.wmf" ContentType="image/x-wmf"/>
  <Override PartName="/word/media/image38.wmf" ContentType="image/x-wmf"/>
  <Override PartName="/word/media/image7.png" ContentType="image/png"/>
  <Override PartName="/word/media/image40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Supporting Information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eader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 xml:space="preserve">Discriminating Intercalative Effects of Threading IntercalatorNogalamycin, from Classical IntercalatorDaunomycin, using Single Molecule </w:t>
      </w:r>
    </w:p>
    <w:p>
      <w:pPr>
        <w:pStyle w:val="Header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 xml:space="preserve">Atomic Force Spectroscopy </w:t>
      </w:r>
    </w:p>
    <w:p>
      <w:pPr>
        <w:pStyle w:val="Header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T. Banerjee, S. Banerjee, S. Sett, S. Ghosh, T. Rakshitand R. Mukhopadhyay*</w:t>
      </w:r>
    </w:p>
    <w:p>
      <w:pPr>
        <w:pStyle w:val="BodyText2"/>
        <w:jc w:val="center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Department of Biological Chemistry, Indian Association for the Cultivation of Science,</w:t>
      </w:r>
    </w:p>
    <w:p>
      <w:pPr>
        <w:pStyle w:val="BodyText2"/>
        <w:jc w:val="center"/>
        <w:rPr>
          <w:rFonts w:cs="Times New Roman"/>
          <w:b/>
          <w:b/>
          <w:bCs/>
        </w:rPr>
      </w:pPr>
      <w:r>
        <w:rPr>
          <w:rFonts w:cs="Times New Roman"/>
          <w:i/>
          <w:iCs/>
        </w:rPr>
        <w:t>Kolkata-700 032, India</w:t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6"/>
        <w:spacing w:lineRule="auto" w:line="48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Preparation of dsDNA fragments: The 692 bpdsDNA fragments were prepared by restriction digestion of pBR322 plasmid (Bangalore Genei, India) with </w:t>
      </w:r>
      <w:r>
        <w:rPr>
          <w:b w:val="false"/>
          <w:i/>
          <w:sz w:val="24"/>
          <w:szCs w:val="24"/>
        </w:rPr>
        <w:t>Dra</w:t>
      </w:r>
      <w:r>
        <w:rPr>
          <w:b w:val="false"/>
          <w:sz w:val="24"/>
          <w:szCs w:val="24"/>
        </w:rPr>
        <w:t>I (Bangalore Genei, India) enzyme, separated by gel electrophoresis on 0.7% low-melting agarose (Bangalore Genei, India) gel at r.t. (24±1 °C) in 0.5X TBE (Tris-borate/EDTA) (Bangalore Genei, India) buffer at 30 V/cm for 3 h, and extracted using a gel purification kit (Qiagen) in TE buffer (10 mMTris-HCl, 1 mM EDTA, pH 7.4). Unless mentioned, all sample solutions were prepared with autoclaved filtered Milli-Q water (resistivity: 18.2 MΩ.cm).</w:t>
      </w:r>
    </w:p>
    <w:p>
      <w:pPr>
        <w:pStyle w:val="TextBody"/>
        <w:spacing w:lineRule="auto" w:line="480"/>
        <w:jc w:val="both"/>
        <w:rPr>
          <w:rFonts w:cs="Times New Roman"/>
        </w:rPr>
      </w:pPr>
      <w:r>
        <w:rPr/>
        <w:t xml:space="preserve">Preparation of sample with free DNA: For imaging experiments, 10µl DNA solution (conc. </w:t>
      </w:r>
      <w:r>
        <w:rPr>
          <w:rFonts w:cs="Times New Roman"/>
        </w:rPr>
        <w:t>~</w:t>
      </w:r>
      <w:r>
        <w:rPr/>
        <w:t>1.7</w:t>
      </w:r>
      <w:r>
        <w:rPr>
          <w:rFonts w:cs="Times New Roman"/>
        </w:rPr>
        <w:t xml:space="preserve"> μ</w:t>
      </w:r>
      <w:r>
        <w:rPr/>
        <w:t>gml</w:t>
      </w:r>
      <w:r>
        <w:rPr>
          <w:vertAlign w:val="superscript"/>
        </w:rPr>
        <w:t>-1</w:t>
      </w:r>
      <w:r>
        <w:rPr/>
        <w:t xml:space="preserve">) was deposited onto APmica, kept for 20 min in ambient </w:t>
      </w:r>
      <w:r>
        <w:rPr>
          <w:rFonts w:cs="Times New Roman"/>
        </w:rPr>
        <w:t>(r. t., humidity ~40%), followed by</w:t>
      </w:r>
      <w:r>
        <w:rPr/>
        <w:t xml:space="preserve"> gentle washing with 2 ml TE buffer (pH 7.4) and 5 ml water, and drying with a gentle stream of nitrogen gas. For force spectroscopy, 1.0</w:t>
      </w:r>
      <w:r>
        <w:rPr>
          <w:rFonts w:cs="Times New Roman"/>
        </w:rPr>
        <w:t xml:space="preserve"> μ</w:t>
      </w:r>
      <w:r>
        <w:rPr/>
        <w:t>g</w:t>
      </w:r>
      <w:r>
        <w:rPr>
          <w:rFonts w:cs="Times New Roman"/>
        </w:rPr>
        <w:t>μ</w:t>
      </w:r>
      <w:r>
        <w:rPr/>
        <w:t>l</w:t>
      </w:r>
      <w:r>
        <w:rPr>
          <w:vertAlign w:val="superscript"/>
        </w:rPr>
        <w:t xml:space="preserve">-1 </w:t>
      </w:r>
      <w:r>
        <w:rPr>
          <w:rFonts w:cs="Times New Roman"/>
        </w:rPr>
        <w:t>DNA solutionwas deposited onto freshly annealed gold(111) surface, dried at ambient conditions, sample surface gently washed with 2 ml (8×250µl) 10 mMTris-HCl, 1 mM EDTA buffer (pH 7.4) and 5 ml (5×1 ml) water,to remove excess DNAfrom surface [2], and placed under the liquid cell filled with TE buffer (pH 7.4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eparation of sample for control experiments: Control samples were prepared by treating APmica with TE buffer and with drug only solution (as relevant to drug-DNA solution), keeping preparation method similar to that for the drug-treated DNA sample. </w:t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The equation used for freely joined chain (FJC) model: </w:t>
      </w:r>
      <w:r>
        <w:rPr>
          <w:rFonts w:cs="Times New Roman" w:ascii="Times New Roman" w:hAnsi="Times New Roman"/>
          <w:sz w:val="24"/>
          <w:szCs w:val="24"/>
        </w:rPr>
        <w:t>A modified FJC model has been applied to fit the melting region of the force-extension curves of free DNA and drug-treated DNA molecules [1]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/>
        <w:drawing>
          <wp:inline distT="0" distB="0" distL="0" distR="0">
            <wp:extent cx="2390775" cy="342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05" r="-15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,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is the contour length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is the Kuhn length and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s the stretch modulus of single stranded DNA.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 xml:space="preserve">T </w:t>
      </w:r>
      <w:r>
        <w:rPr>
          <w:rFonts w:cs="Times New Roman" w:ascii="Times New Roman" w:hAnsi="Times New Roman"/>
          <w:sz w:val="24"/>
          <w:szCs w:val="24"/>
        </w:rPr>
        <w:t xml:space="preserve">being the boltzmann constant and experimental temperature respectively, has been directly put into the equation and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has been kept near the experimental value to fit the profiles and to extract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value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ference: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[1] 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Smith, S. B., Cui, Y., Bustamante, C., 1996. </w:t>
      </w:r>
      <w:r>
        <w:rPr>
          <w:rFonts w:cs="Times New Roman" w:ascii="Times New Roman" w:hAnsi="Times New Roman"/>
          <w:sz w:val="24"/>
          <w:szCs w:val="24"/>
        </w:rPr>
        <w:t>Overstretching B-DNA: the elastic response of individual double-stranded and single-stranded DNA molecules. Science 271, 795-799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2057400</wp:posOffset>
                </wp:positionH>
                <wp:positionV relativeFrom="paragraph">
                  <wp:posOffset>355600</wp:posOffset>
                </wp:positionV>
                <wp:extent cx="1985645" cy="1306830"/>
                <wp:effectExtent l="0" t="0" r="0" b="0"/>
                <wp:wrapNone/>
                <wp:docPr id="2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85760" cy="1306800"/>
                          <a:chOff x="0" y="0"/>
                          <a:chExt cx="1985760" cy="13068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39360" cy="63936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4" descr="711 bp DNA 025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639360" cy="639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550440" y="5727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666720"/>
                            <a:ext cx="640080" cy="64008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7" descr="711 bp DNA 031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640080" cy="640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600120" y="573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69960" y="666720"/>
                            <a:ext cx="640080" cy="64008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10" descr="711 bp DNA 050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0"/>
                              <a:ext cx="640080" cy="640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606240" y="573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45680" y="664920"/>
                            <a:ext cx="640080" cy="640080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13" descr="711 bp DNA 011 a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0"/>
                              <a:ext cx="640080" cy="640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617760" y="584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45680" y="0"/>
                            <a:ext cx="640080" cy="64008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16" descr="711 bp DNA 023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0" y="0"/>
                              <a:ext cx="640080" cy="640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608040" y="5828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69960" y="0"/>
                            <a:ext cx="640080" cy="640080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19" descr="711 bp DNA 028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0"/>
                              <a:ext cx="640080" cy="640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CnPr/>
                          <wps:spPr>
                            <a:xfrm>
                              <a:off x="626760" y="5828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162pt;margin-top:28pt;width:156.35pt;height:102.9pt" coordorigin="3240,560" coordsize="3127,2058">
                <v:group id="shape_0" alt="Group 3" style="position:absolute;left:3240;top:560;width:1007;height:100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4" stroked="f" o:allowincell="f" style="position:absolute;left:3240;top:560;width:1006;height:1006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AutoShape 5" stroked="t" o:allowincell="f" style="position:absolute;left:4107;top:1462;width:0;height:0" type="_x0000_t32">
                    <v:stroke color="white" weight="25560" joinstyle="miter" endcap="flat"/>
                    <v:fill o:detectmouseclick="t" on="false"/>
                    <w10:wrap type="none"/>
                  </v:shape>
                </v:group>
                <v:group id="shape_0" alt="Group 6" style="position:absolute;left:3240;top:1610;width:1008;height:1008">
                  <v:shape id="shape_0" ID="Picture 7" stroked="f" o:allowincell="f" style="position:absolute;left:3240;top:1610;width:1007;height:1007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ID="AutoShape 8" stroked="t" o:allowincell="f" style="position:absolute;left:4185;top:2513;width:0;height:0" type="_x0000_t32">
                    <v:stroke color="white" weight="25560" joinstyle="miter" endcap="flat"/>
                    <v:fill o:detectmouseclick="t" on="false"/>
                    <w10:wrap type="none"/>
                  </v:shape>
                </v:group>
                <v:group id="shape_0" alt="Group 9" style="position:absolute;left:4295;top:1610;width:1008;height:1008">
                  <v:shape id="shape_0" ID="Picture 10" stroked="f" o:allowincell="f" style="position:absolute;left:4295;top:1610;width:1007;height:1007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  <v:shape id="shape_0" ID="AutoShape 11" stroked="t" o:allowincell="f" style="position:absolute;left:5250;top:2513;width:0;height:0" type="_x0000_t32">
                    <v:stroke color="white" weight="25560" joinstyle="miter" endcap="flat"/>
                    <v:fill o:detectmouseclick="t" on="false"/>
                    <w10:wrap type="none"/>
                  </v:shape>
                </v:group>
                <v:group id="shape_0" alt="Group 12" style="position:absolute;left:5359;top:1607;width:1008;height:1008">
                  <v:shape id="shape_0" ID="Picture 13" stroked="f" o:allowincell="f" style="position:absolute;left:5359;top:1607;width:1007;height:1007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ID="AutoShape 14" stroked="t" o:allowincell="f" style="position:absolute;left:6332;top:2528;width:0;height:0" type="_x0000_t32">
                    <v:stroke color="white" weight="25560" joinstyle="miter" endcap="flat"/>
                    <v:fill o:detectmouseclick="t" on="false"/>
                    <w10:wrap type="none"/>
                  </v:shape>
                </v:group>
                <v:group id="shape_0" alt="Group 15" style="position:absolute;left:5359;top:560;width:1008;height:1008">
                  <v:shape id="shape_0" ID="Picture 16" stroked="f" o:allowincell="f" style="position:absolute;left:5359;top:560;width:1007;height:1007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  <v:shape id="shape_0" ID="AutoShape 17" stroked="t" o:allowincell="f" style="position:absolute;left:6317;top:1478;width:0;height:0" type="_x0000_t32">
                    <v:stroke color="white" weight="25560" joinstyle="miter" endcap="flat"/>
                    <v:fill o:detectmouseclick="t" on="false"/>
                    <w10:wrap type="none"/>
                  </v:shape>
                </v:group>
                <v:group id="shape_0" alt="Group 18" style="position:absolute;left:4295;top:560;width:1008;height:1008">
                  <v:shape id="shape_0" ID="Picture 19" stroked="f" o:allowincell="f" style="position:absolute;left:4295;top:560;width:1007;height:1007;mso-wrap-style:none;v-text-anchor:middle" type="_x0000_t75">
                    <v:imagedata r:id="rId14" o:detectmouseclick="t"/>
                    <v:stroke color="#3465a4" joinstyle="round" endcap="flat"/>
                    <w10:wrap type="none"/>
                  </v:shape>
                  <v:shape id="shape_0" ID="AutoShape 20" stroked="t" o:allowincell="f" style="position:absolute;left:5282;top:1478;width:0;height:0" type="_x0000_t32">
                    <v:stroke color="white" weight="25560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A.</w:t>
      </w:r>
      <w:r>
        <w:rPr>
          <w:rFonts w:cs="Times New Roman" w:ascii="Times New Roman" w:hAnsi="Times New Roman"/>
          <w:sz w:val="24"/>
          <w:szCs w:val="24"/>
        </w:rPr>
        <w:t xml:space="preserve"> AFM topographic images of free 692 bp dsDNA fragments are shown at single molecule resolution (DNA concentration: 1.7 µg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vanish/>
          <w:sz w:val="24"/>
          <w:szCs w:val="24"/>
        </w:rPr>
        <w:t xml:space="preserve">dle bar: s (table 1).e complexes increases gradually with increasing </w:t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  <w:sz w:val="24"/>
          <w:szCs w:val="24"/>
        </w:rPr>
        <w:fldChar w:fldCharType="begin"/>
      </w:r>
      <w:r>
        <w:rPr>
          <w:sz w:val="24"/>
          <w:szCs w:val="24"/>
          <w:vanish/>
          <w:rFonts w:cs="Times New Roman" w:ascii="Times New Roman" w:hAnsi="Times New Roman"/>
        </w:rPr>
        <w:instrText xml:space="preserve"> PAGE \* ARABIC </w:instrText>
      </w:r>
      <w:r>
        <w:rPr>
          <w:sz w:val="24"/>
          <w:szCs w:val="24"/>
          <w:vanish/>
          <w:rFonts w:cs="Times New Roman" w:ascii="Times New Roman" w:hAnsi="Times New Roman"/>
        </w:rPr>
        <w:fldChar w:fldCharType="separate"/>
      </w:r>
      <w:r>
        <w:rPr>
          <w:sz w:val="24"/>
          <w:szCs w:val="24"/>
          <w:vanish/>
          <w:rFonts w:cs="Times New Roman" w:ascii="Times New Roman" w:hAnsi="Times New Roman"/>
        </w:rPr>
        <w:t>0</w:t>
      </w:r>
      <w:r>
        <w:rPr>
          <w:sz w:val="24"/>
          <w:szCs w:val="24"/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). Scale bar: 100 nm, Z-range: 0-0.6 n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0360</wp:posOffset>
                </wp:positionH>
                <wp:positionV relativeFrom="paragraph">
                  <wp:posOffset>-240665</wp:posOffset>
                </wp:positionV>
                <wp:extent cx="5203190" cy="84963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3080" cy="8496360"/>
                          <a:chOff x="0" y="0"/>
                          <a:chExt cx="5203080" cy="8496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47440" cy="22244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198000"/>
                              <a:ext cx="2647440" cy="202644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" descr=""/>
                              <pic:cNvPicPr/>
                            </pic:nvPicPr>
                            <pic:blipFill>
                              <a:blip r:embed="rId15"/>
                              <a:stretch/>
                            </pic:blipFill>
                            <pic:spPr>
                              <a:xfrm>
                                <a:off x="0" y="0"/>
                                <a:ext cx="2647440" cy="2026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828720" y="161280"/>
                                <a:ext cx="1258560" cy="410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17.0±25.7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980280" y="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0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530440" y="0"/>
                            <a:ext cx="2651760" cy="22280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168560" y="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1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198000"/>
                              <a:ext cx="2651760" cy="2030040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" descr=""/>
                              <pic:cNvPicPr/>
                            </pic:nvPicPr>
                            <pic:blipFill>
                              <a:blip r:embed="rId16"/>
                              <a:stretch/>
                            </pic:blipFill>
                            <pic:spPr>
                              <a:xfrm>
                                <a:off x="0" y="0"/>
                                <a:ext cx="2651760" cy="2030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168560" y="161280"/>
                                <a:ext cx="1170360" cy="258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39.7±21.3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13320" y="2286000"/>
                            <a:ext cx="2642760" cy="21056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022400" y="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6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78840"/>
                              <a:ext cx="2642760" cy="2026800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" descr=""/>
                              <pic:cNvPicPr/>
                            </pic:nvPicPr>
                            <pic:blipFill>
                              <a:blip r:embed="rId17"/>
                              <a:stretch/>
                            </pic:blipFill>
                            <pic:spPr>
                              <a:xfrm>
                                <a:off x="0" y="0"/>
                                <a:ext cx="2642760" cy="20268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73040" y="257760"/>
                                <a:ext cx="1078920" cy="258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47.2±19.3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2549520" y="2286000"/>
                            <a:ext cx="2651760" cy="20674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149840" y="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12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38880"/>
                              <a:ext cx="2651760" cy="2028960"/>
                            </a:xfrm>
                          </wpg:grpSpPr>
                          <pic:pic xmlns:pic="http://schemas.openxmlformats.org/drawingml/2006/picture">
                            <pic:nvPicPr>
                              <pic:cNvPr id="9" name="" descr=""/>
                              <pic:cNvPicPr/>
                            </pic:nvPicPr>
                            <pic:blipFill>
                              <a:blip r:embed="rId18"/>
                              <a:stretch/>
                            </pic:blipFill>
                            <pic:spPr>
                              <a:xfrm>
                                <a:off x="0" y="0"/>
                                <a:ext cx="2651760" cy="20289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297440" y="290520"/>
                                <a:ext cx="1166040" cy="258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53.0±17.3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6840" y="4486320"/>
                            <a:ext cx="2651760" cy="2059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044000" y="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18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30600"/>
                              <a:ext cx="2651760" cy="2028960"/>
                            </a:xfrm>
                          </wpg:grpSpPr>
                          <pic:pic xmlns:pic="http://schemas.openxmlformats.org/drawingml/2006/picture">
                            <pic:nvPicPr>
                              <pic:cNvPr id="10" name="" descr=""/>
                              <pic:cNvPicPr/>
                            </pic:nvPicPr>
                            <pic:blipFill>
                              <a:blip r:embed="rId19"/>
                              <a:stretch/>
                            </pic:blipFill>
                            <pic:spPr>
                              <a:xfrm>
                                <a:off x="0" y="0"/>
                                <a:ext cx="2651760" cy="20289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443960" y="302760"/>
                                <a:ext cx="1141200" cy="258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50.2±19.8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2551320" y="4483800"/>
                            <a:ext cx="2651760" cy="20314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127880" y="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36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3240"/>
                              <a:ext cx="2651760" cy="2028240"/>
                            </a:xfrm>
                          </wpg:grpSpPr>
                          <pic:pic xmlns:pic="http://schemas.openxmlformats.org/drawingml/2006/picture">
                            <pic:nvPicPr>
                              <pic:cNvPr id="11" name="" descr=""/>
                              <pic:cNvPicPr/>
                            </pic:nvPicPr>
                            <pic:blipFill>
                              <a:blip r:embed="rId20"/>
                              <a:stretch/>
                            </pic:blipFill>
                            <pic:spPr>
                              <a:xfrm>
                                <a:off x="0" y="0"/>
                                <a:ext cx="2651760" cy="20282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508760" y="371520"/>
                                <a:ext cx="1143000" cy="258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70.2±18.8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1229400" y="6405120"/>
                            <a:ext cx="2692440" cy="20908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139040" y="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48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64440"/>
                              <a:ext cx="2692440" cy="2026800"/>
                            </a:xfrm>
                          </wpg:grpSpPr>
                          <pic:pic xmlns:pic="http://schemas.openxmlformats.org/drawingml/2006/picture">
                            <pic:nvPicPr>
                              <pic:cNvPr id="12" name="" descr=""/>
                              <pic:cNvPicPr/>
                            </pic:nvPicPr>
                            <pic:blipFill>
                              <a:blip r:embed="rId21"/>
                              <a:stretch/>
                            </pic:blipFill>
                            <pic:spPr>
                              <a:xfrm>
                                <a:off x="0" y="0"/>
                                <a:ext cx="2642760" cy="20268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576800" y="257760"/>
                                <a:ext cx="1115640" cy="258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73.0±15.3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.8pt;margin-top:-18.95pt;width:409.65pt;height:669pt" coordorigin="536,-379" coordsize="8193,13380">
                <v:group id="shape_0" style="position:absolute;left:536;top:-379;width:4169;height:3503">
                  <v:group id="shape_0" style="position:absolute;left:536;top:-67;width:4169;height:3191">
                    <v:shape id="shape_0" stroked="f" o:allowincell="f" style="position:absolute;left:536;top:-67;width:4168;height:3190;mso-wrap-style:none;v-text-anchor:middle" type="_x0000_t75">
                      <v:imagedata r:id="rId22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1841;top:187;width:1981;height:64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17.0±25.7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2079;top:-379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0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4521;top:-379;width:4176;height:3508">
                  <v:shape id="shape_0" stroked="f" o:allowincell="f" style="position:absolute;left:6361;top:-379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1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4521;top:-67;width:4176;height:3197">
                    <v:shape id="shape_0" stroked="f" o:allowincell="f" style="position:absolute;left:4521;top:-67;width:4175;height:3196;mso-wrap-style:none;v-text-anchor:middle" type="_x0000_t75">
                      <v:imagedata r:id="rId23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361;top:187;width:1842;height:40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39.7±21.3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557;top:3221;width:4162;height:3316">
                  <v:shape id="shape_0" stroked="f" o:allowincell="f" style="position:absolute;left:2167;top:3221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6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557;top:3345;width:4162;height:3192">
                    <v:shape id="shape_0" stroked="f" o:allowincell="f" style="position:absolute;left:557;top:3345;width:4161;height:3191;mso-wrap-style:none;v-text-anchor:middle" type="_x0000_t75">
                      <v:imagedata r:id="rId24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2719;top:3751;width:1698;height:40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47.2±19.3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4551;top:3221;width:4176;height:3256">
                  <v:shape id="shape_0" stroked="f" o:allowincell="f" style="position:absolute;left:6362;top:3221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12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4551;top:3282;width:4176;height:3195">
                    <v:shape id="shape_0" stroked="f" o:allowincell="f" style="position:absolute;left:4551;top:3282;width:4175;height:3194;mso-wrap-style:none;v-text-anchor:middle" type="_x0000_t75">
                      <v:imagedata r:id="rId25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594;top:3739;width:1835;height:40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53.0±17.3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547;top:6686;width:4176;height:3243">
                  <v:shape id="shape_0" stroked="f" o:allowincell="f" style="position:absolute;left:2191;top:6686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18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547;top:6734;width:4176;height:3195">
                    <v:shape id="shape_0" stroked="f" o:allowincell="f" style="position:absolute;left:547;top:6734;width:4175;height:3194;mso-wrap-style:none;v-text-anchor:middle" type="_x0000_t75">
                      <v:imagedata r:id="rId2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2820;top:7211;width:1796;height:40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50.2±19.8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4554;top:6682;width:4176;height:3199">
                  <v:shape id="shape_0" stroked="f" o:allowincell="f" style="position:absolute;left:6330;top:6682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36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4554;top:6687;width:4176;height:3194">
                    <v:shape id="shape_0" stroked="f" o:allowincell="f" style="position:absolute;left:4554;top:6687;width:4175;height:3193;mso-wrap-style:none;v-text-anchor:middle" type="_x0000_t75">
                      <v:imagedata r:id="rId27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930;top:7272;width:1799;height:40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70.2±18.8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2472;top:9708;width:4240;height:3293">
                  <v:shape id="shape_0" stroked="f" o:allowincell="f" style="position:absolute;left:4266;top:9708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48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2472;top:9809;width:4240;height:3192">
                    <v:shape id="shape_0" stroked="f" o:allowincell="f" style="position:absolute;left:2472;top:9809;width:4161;height:3191;mso-wrap-style:none;v-text-anchor:middle" type="_x0000_t75">
                      <v:imagedata r:id="rId28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4955;top:10215;width:1756;height:40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73.0±15.3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3680</wp:posOffset>
                </wp:positionH>
                <wp:positionV relativeFrom="paragraph">
                  <wp:posOffset>410210</wp:posOffset>
                </wp:positionV>
                <wp:extent cx="5606415" cy="40767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6415" cy="407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Figure B.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ntour length distribution diagrams of dsDNA fragments (with their most probable values) before and after treatment with nogalamyci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45pt;height:32.1pt;mso-wrap-distance-left:9.05pt;mso-wrap-distance-right:9.05pt;mso-wrap-distance-top:0pt;mso-wrap-distance-bottom:0pt;margin-top:32.3pt;mso-position-vertical-relative:text;margin-left:1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Figure B. </w:t>
                      </w:r>
                      <w:r>
                        <w:rPr>
                          <w:rFonts w:cs="Times New Roman" w:ascii="Times New Roman" w:hAnsi="Times New Roman"/>
                        </w:rPr>
                        <w:t>Contour length distribution diagrams of dsDNA fragments (with their most probable values) before and after treatment with nogalamyci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47675</wp:posOffset>
                </wp:positionH>
                <wp:positionV relativeFrom="paragraph">
                  <wp:posOffset>76835</wp:posOffset>
                </wp:positionV>
                <wp:extent cx="5074920" cy="631571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4920" cy="6315840"/>
                          <a:chOff x="0" y="0"/>
                          <a:chExt cx="5074920" cy="63158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47440" cy="21636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137160"/>
                              <a:ext cx="2647440" cy="2026440"/>
                            </a:xfrm>
                          </wpg:grpSpPr>
                          <pic:pic xmlns:pic="http://schemas.openxmlformats.org/drawingml/2006/picture">
                            <pic:nvPicPr>
                              <pic:cNvPr id="13" name="" descr=""/>
                              <pic:cNvPicPr/>
                            </pic:nvPicPr>
                            <pic:blipFill>
                              <a:blip r:embed="rId29"/>
                              <a:stretch/>
                            </pic:blipFill>
                            <pic:spPr>
                              <a:xfrm>
                                <a:off x="0" y="0"/>
                                <a:ext cx="2647440" cy="2026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828720" y="161280"/>
                                <a:ext cx="1258560" cy="4107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17.0±25.7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980280" y="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0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423160" y="45720"/>
                            <a:ext cx="2651760" cy="21214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116360" y="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1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91440"/>
                              <a:ext cx="2651760" cy="2030040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" descr=""/>
                              <pic:cNvPicPr/>
                            </pic:nvPicPr>
                            <pic:blipFill>
                              <a:blip r:embed="rId30"/>
                              <a:stretch/>
                            </pic:blipFill>
                            <pic:spPr>
                              <a:xfrm>
                                <a:off x="0" y="0"/>
                                <a:ext cx="2651760" cy="2030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273320" y="205200"/>
                                <a:ext cx="1176120" cy="258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53.2±16.6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0" y="2175480"/>
                            <a:ext cx="2651760" cy="20282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987480" y="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18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720"/>
                              <a:ext cx="2651760" cy="2027520"/>
                            </a:xfrm>
                          </wpg:grpSpPr>
                          <pic:pic xmlns:pic="http://schemas.openxmlformats.org/drawingml/2006/picture">
                            <pic:nvPicPr>
                              <pic:cNvPr id="15" name="" descr=""/>
                              <pic:cNvPicPr/>
                            </pic:nvPicPr>
                            <pic:blipFill>
                              <a:blip r:embed="rId31"/>
                              <a:stretch/>
                            </pic:blipFill>
                            <pic:spPr>
                              <a:xfrm>
                                <a:off x="0" y="0"/>
                                <a:ext cx="2651760" cy="20275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89240" y="290160"/>
                                <a:ext cx="1110600" cy="258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54.0±17.5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1230480" y="4222080"/>
                            <a:ext cx="2651760" cy="20937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105560" y="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48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63360"/>
                              <a:ext cx="2651760" cy="2030040"/>
                            </a:xfrm>
                          </wpg:grpSpPr>
                          <pic:pic xmlns:pic="http://schemas.openxmlformats.org/drawingml/2006/picture">
                            <pic:nvPicPr>
                              <pic:cNvPr id="16" name="" descr=""/>
                              <pic:cNvPicPr/>
                            </pic:nvPicPr>
                            <pic:blipFill>
                              <a:blip r:embed="rId32"/>
                              <a:stretch/>
                            </pic:blipFill>
                            <pic:spPr>
                              <a:xfrm>
                                <a:off x="0" y="0"/>
                                <a:ext cx="2651760" cy="2030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53960" y="258120"/>
                                <a:ext cx="1152000" cy="258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59.0±14.4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2415600" y="2156400"/>
                            <a:ext cx="2651760" cy="20314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020960" y="16560"/>
                              <a:ext cx="684000" cy="258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36 h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651760" cy="2031480"/>
                            </a:xfrm>
                          </wpg:grpSpPr>
                          <pic:pic xmlns:pic="http://schemas.openxmlformats.org/drawingml/2006/picture">
                            <pic:nvPicPr>
                              <pic:cNvPr id="17" name="" descr=""/>
                              <pic:cNvPicPr/>
                            </pic:nvPicPr>
                            <pic:blipFill>
                              <a:blip r:embed="rId33"/>
                              <a:stretch/>
                            </pic:blipFill>
                            <pic:spPr>
                              <a:xfrm>
                                <a:off x="0" y="0"/>
                                <a:ext cx="2651760" cy="2031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34160" y="297360"/>
                                <a:ext cx="1073160" cy="258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249.0±17.0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.25pt;margin-top:6.05pt;width:399.6pt;height:497.25pt" coordorigin="705,121" coordsize="7992,9945">
                <v:group id="shape_0" style="position:absolute;left:705;top:121;width:4169;height:3407">
                  <v:group id="shape_0" style="position:absolute;left:705;top:337;width:4169;height:3191">
                    <v:shape id="shape_0" stroked="f" o:allowincell="f" style="position:absolute;left:705;top:337;width:4168;height:3190;mso-wrap-style:none;v-text-anchor:middle" type="_x0000_t75">
                      <v:imagedata r:id="rId34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2010;top:591;width:1981;height:64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17.0±25.7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2249;top:121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0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4521;top:193;width:4176;height:3341">
                  <v:shape id="shape_0" stroked="f" o:allowincell="f" style="position:absolute;left:6279;top:193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1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4521;top:337;width:4176;height:3197">
                    <v:shape id="shape_0" stroked="f" o:allowincell="f" style="position:absolute;left:4521;top:337;width:4175;height:3196;mso-wrap-style:none;v-text-anchor:middle" type="_x0000_t75">
                      <v:imagedata r:id="rId35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526;top:660;width:1851;height:40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53.2±16.6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705;top:3547;width:4176;height:3195">
                  <v:shape id="shape_0" stroked="f" o:allowincell="f" style="position:absolute;left:2260;top:3547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18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705;top:3548;width:4176;height:3193">
                    <v:shape id="shape_0" stroked="f" o:allowincell="f" style="position:absolute;left:705;top:3548;width:4175;height:3192;mso-wrap-style:none;v-text-anchor:middle" type="_x0000_t75">
                      <v:imagedata r:id="rId3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2893;top:4005;width:1748;height:40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54.0±17.5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2643;top:6770;width:4176;height:3297">
                  <v:shape id="shape_0" stroked="f" o:allowincell="f" style="position:absolute;left:4384;top:6770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48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2643;top:6869;width:4176;height:3197">
                    <v:shape id="shape_0" stroked="f" o:allowincell="f" style="position:absolute;left:2643;top:6869;width:4175;height:3196;mso-wrap-style:none;v-text-anchor:middle" type="_x0000_t75">
                      <v:imagedata r:id="rId37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4775;top:7276;width:1813;height:40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59.0±14.4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4509;top:3517;width:4176;height:3199">
                  <v:shape id="shape_0" stroked="f" o:allowincell="f" style="position:absolute;left:6117;top:3543;width:1076;height:40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36 h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4509;top:3517;width:4176;height:3199">
                    <v:shape id="shape_0" stroked="f" o:allowincell="f" style="position:absolute;left:4509;top:3517;width:4175;height:3198;mso-wrap-style:none;v-text-anchor:middle" type="_x0000_t75">
                      <v:imagedata r:id="rId38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610;top:3985;width:1689;height:40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249.0±17.0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42595</wp:posOffset>
                </wp:positionH>
                <wp:positionV relativeFrom="paragraph">
                  <wp:posOffset>28575</wp:posOffset>
                </wp:positionV>
                <wp:extent cx="5238750" cy="50482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0" cy="504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Figure C.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ntour length distribution diagrams of dsDNA fragments (with their most probable values) before and after treatment with daunomyci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2.5pt;height:39.75pt;mso-wrap-distance-left:9.05pt;mso-wrap-distance-right:9.05pt;mso-wrap-distance-top:0pt;mso-wrap-distance-bottom:0pt;margin-top:2.25pt;mso-position-vertical-relative:text;margin-left:34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Figure C. </w:t>
                      </w:r>
                      <w:r>
                        <w:rPr>
                          <w:rFonts w:cs="Times New Roman" w:ascii="Times New Roman" w:hAnsi="Times New Roman"/>
                        </w:rPr>
                        <w:t>Contour length distribution diagrams of dsDNA fragments (with their most probable values) before and after treatment with daunomycin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673100</wp:posOffset>
                </wp:positionV>
                <wp:extent cx="4998720" cy="3844925"/>
                <wp:effectExtent l="0" t="0" r="0" b="0"/>
                <wp:wrapSquare wrapText="bothSides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8720" cy="3844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2261"/>
                              <w:gridCol w:w="1814"/>
                              <w:gridCol w:w="2079"/>
                              <w:gridCol w:w="1718"/>
                            </w:tblGrid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ype of samp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st probable contour length (nm) (±SD)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ange in contour length (nm)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% increase in length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8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ree DN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17.0±25.7 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DNA-Drug comp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Cs/>
                                      <w:u w:val="single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pt-BR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: 1 h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9.7±21.3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DNA-Drug comp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Cs/>
                                      <w:u w:val="single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pt-BR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: 6 h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7.2±19.3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.2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DNA-Drug comp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pt-BR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: 12 h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3.0±17.3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DNA-Drug comp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pt-BR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: 18 h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0.2±19.8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.2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DNA-Drug comp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pt-BR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: 36 h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0.2±18.8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.2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DNA-Drug comp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pt-BR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: 48 h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3.0±15.3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.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6pt;height:302.75pt;mso-wrap-distance-left:9pt;mso-wrap-distance-right:9pt;mso-wrap-distance-top:0pt;mso-wrap-distance-bottom:0pt;margin-top:53pt;mso-position-vertical-relative:text;margin-left:37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2261"/>
                        <w:gridCol w:w="1814"/>
                        <w:gridCol w:w="2079"/>
                        <w:gridCol w:w="1718"/>
                      </w:tblGrid>
                      <w:tr>
                        <w:trPr>
                          <w:trHeight w:val="620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ype of samp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st probable contour length (nm) (±SD)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ange in contour length (nm)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% increase in length </w:t>
                            </w:r>
                          </w:p>
                        </w:tc>
                      </w:tr>
                      <w:tr>
                        <w:trPr>
                          <w:trHeight w:val="668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ree DN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17.0±25.7 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DNA-Drug compl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u w:val="single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pt-BR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: 1 h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9.7±21.3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.1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DNA-Drug compl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u w:val="single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pt-BR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: 6 h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7.2±19.3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.2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9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DNA-Drug compl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pt-BR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: 12 h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3.0±17.3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.6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DNA-Drug compl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pt-BR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: 18 h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0.2±19.8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.2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3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DNA-Drug compl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pt-BR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: 36 h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0.2±18.8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.2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.5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DNA-Drug compl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pt-BR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: 48 h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3.0±15.3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.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61975</wp:posOffset>
                </wp:positionH>
                <wp:positionV relativeFrom="paragraph">
                  <wp:posOffset>20320</wp:posOffset>
                </wp:positionV>
                <wp:extent cx="4953000" cy="3810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38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Table A.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FM-derived most probable DNA contour length values, before and after nogalamycin treatment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30pt;mso-wrap-distance-left:9.05pt;mso-wrap-distance-right:9.05pt;mso-wrap-distance-top:0pt;mso-wrap-distance-bottom:0pt;margin-top:1.6pt;mso-position-vertical-relative:text;margin-left:44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</w:rPr>
                        <w:t xml:space="preserve">Table A. </w:t>
                      </w:r>
                      <w:r>
                        <w:rPr>
                          <w:rFonts w:cs="Times New Roman" w:ascii="Times New Roman" w:hAnsi="Times New Roman"/>
                        </w:rPr>
                        <w:t>AFM-derived most probable DNA contour length values, before and after nogalamycin treatment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cs="Calibri"/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cs="Calibri"/>
                          <w:b/>
                          <w:bCs/>
                          <w:color w:val="000000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673100</wp:posOffset>
                </wp:positionV>
                <wp:extent cx="4998720" cy="2869565"/>
                <wp:effectExtent l="0" t="0" r="0" b="0"/>
                <wp:wrapSquare wrapText="bothSides"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8720" cy="2869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2261"/>
                              <w:gridCol w:w="1814"/>
                              <w:gridCol w:w="2079"/>
                              <w:gridCol w:w="1718"/>
                            </w:tblGrid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ype of samp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st probable contour length (nm) (±SD)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ange in contour length (nm)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 increase in 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8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ree DN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7.0±25.7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DNA-Drug comp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Cs/>
                                      <w:u w:val="single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pt-BR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: 1 h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3.2±16.6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.2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DNA-Drug comp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pt-BR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: 18 h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4.0±17.5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DNA-Drug comp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pt-BR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: 36 h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9.0±17.0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.0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DNA-Drug comp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(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  <w:lang w:val="pt-BR"/>
                                    </w:rPr>
                                    <w:t>inc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pt-BR"/>
                                    </w:rPr>
                                    <w:t>: 48 h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9.0±14.4</w:t>
                                  </w:r>
                                </w:p>
                              </w:tc>
                              <w:tc>
                                <w:tcPr>
                                  <w:tcW w:w="20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6pt;height:225.95pt;mso-wrap-distance-left:9pt;mso-wrap-distance-right:9pt;mso-wrap-distance-top:0pt;mso-wrap-distance-bottom:0pt;margin-top:53pt;mso-position-vertical-relative:text;margin-left:37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2261"/>
                        <w:gridCol w:w="1814"/>
                        <w:gridCol w:w="2079"/>
                        <w:gridCol w:w="1718"/>
                      </w:tblGrid>
                      <w:tr>
                        <w:trPr>
                          <w:trHeight w:val="620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ype of samp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st probable contour length (nm) (±SD)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ange in contour length (nm)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% increase in length</w:t>
                            </w:r>
                          </w:p>
                        </w:tc>
                      </w:tr>
                      <w:tr>
                        <w:trPr>
                          <w:trHeight w:val="668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ree DN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7.0±25.7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DNA-Drug compl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u w:val="single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pt-BR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: 1 h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3.2±16.6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.2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.7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DNA-Drug compl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pt-BR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: 18 h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4.0±17.5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.1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DNA-Drug compl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pt-BR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: 36 h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9.0±17.0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.0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7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DNA-Drug compl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(t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  <w:lang w:val="pt-BR"/>
                              </w:rPr>
                              <w:t>incub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: 48 h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9.0±14.4</w:t>
                            </w:r>
                          </w:p>
                        </w:tc>
                        <w:tc>
                          <w:tcPr>
                            <w:tcW w:w="20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09600</wp:posOffset>
                </wp:positionH>
                <wp:positionV relativeFrom="paragraph">
                  <wp:posOffset>3175</wp:posOffset>
                </wp:positionV>
                <wp:extent cx="4759960" cy="35369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9960" cy="353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able B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FM-derived most probable DNA contour length values, before and after daunomycin treatment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8pt;height:27.85pt;mso-wrap-distance-left:9.05pt;mso-wrap-distance-right:9.05pt;mso-wrap-distance-top:0pt;mso-wrap-distance-bottom:0pt;margin-top:0.25pt;mso-position-vertical-relative:text;margin-left:4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</w:rPr>
                        <w:t>Table B.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AFM-derived most probable DNA contour length values, before and after daunomycin treatmen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160</wp:posOffset>
                </wp:positionH>
                <wp:positionV relativeFrom="paragraph">
                  <wp:posOffset>-421005</wp:posOffset>
                </wp:positionV>
                <wp:extent cx="5978525" cy="200977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8520" cy="2009880"/>
                          <a:chOff x="0" y="0"/>
                          <a:chExt cx="5978520" cy="2009880"/>
                        </a:xfrm>
                      </wpg:grpSpPr>
                      <wpg:grpSp>
                        <wpg:cNvGrpSpPr/>
                        <wpg:grpSpPr>
                          <a:xfrm>
                            <a:off x="280080" y="0"/>
                            <a:ext cx="5558760" cy="1563480"/>
                          </a:xfrm>
                        </wpg:grpSpPr>
                        <pic:pic xmlns:pic="http://schemas.openxmlformats.org/drawingml/2006/picture">
                          <pic:nvPicPr>
                            <pic:cNvPr id="18" name="" descr=""/>
                            <pic:cNvPicPr/>
                          </pic:nvPicPr>
                          <pic:blipFill>
                            <a:blip r:embed="rId39"/>
                            <a:stretch/>
                          </pic:blipFill>
                          <pic:spPr>
                            <a:xfrm>
                              <a:off x="0" y="0"/>
                              <a:ext cx="2030040" cy="1538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9" name="" descr=""/>
                            <pic:cNvPicPr/>
                          </pic:nvPicPr>
                          <pic:blipFill>
                            <a:blip r:embed="rId40"/>
                            <a:stretch/>
                          </pic:blipFill>
                          <pic:spPr>
                            <a:xfrm>
                              <a:off x="1767960" y="26640"/>
                              <a:ext cx="2030040" cy="1535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0" name="" descr=""/>
                            <pic:cNvPicPr/>
                          </pic:nvPicPr>
                          <pic:blipFill>
                            <a:blip r:embed="rId41"/>
                            <a:stretch/>
                          </pic:blipFill>
                          <pic:spPr>
                            <a:xfrm>
                              <a:off x="3528720" y="24840"/>
                              <a:ext cx="2030040" cy="1538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0" y="1677600"/>
                            <a:ext cx="5978520" cy="33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        Figure D.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Representative AFM force-extension trace for 692 bp dsDNA molecule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8pt;margin-top:-33.15pt;width:470.75pt;height:158.25pt" coordorigin="16,-663" coordsize="9415,3165">
                <v:group id="shape_0" style="position:absolute;left:457;top:-663;width:8754;height:2462">
                  <v:shape id="shape_0" stroked="f" o:allowincell="f" style="position:absolute;left:457;top:-663;width:3196;height:2422;mso-wrap-style:none;v-text-anchor:middle" type="_x0000_t75">
                    <v:imagedata r:id="rId42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241;top:-621;width:3196;height:2417;mso-wrap-style:none;v-text-anchor:middle" type="_x0000_t75">
                    <v:imagedata r:id="rId4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014;top:-624;width:3196;height:2422;mso-wrap-style:none;v-text-anchor:middle" type="_x0000_t75">
                    <v:imagedata r:id="rId44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6;top:1979;width:9414;height:52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        Figure D.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Representative AFM force-extension trace for 692 bp dsDNA molecule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495</wp:posOffset>
                </wp:positionH>
                <wp:positionV relativeFrom="paragraph">
                  <wp:posOffset>-735965</wp:posOffset>
                </wp:positionV>
                <wp:extent cx="6031865" cy="883412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1800" cy="8834040"/>
                          <a:chOff x="0" y="0"/>
                          <a:chExt cx="6031800" cy="8834040"/>
                        </a:xfrm>
                      </wpg:grpSpPr>
                      <wpg:grpSp>
                        <wpg:cNvGrpSpPr/>
                        <wpg:grpSpPr>
                          <a:xfrm>
                            <a:off x="114840" y="5709240"/>
                            <a:ext cx="5878800" cy="1655280"/>
                          </a:xfrm>
                        </wpg:grpSpPr>
                        <pic:pic xmlns:pic="http://schemas.openxmlformats.org/drawingml/2006/picture">
                          <pic:nvPicPr>
                            <pic:cNvPr id="21" name="" descr=""/>
                            <pic:cNvPicPr/>
                          </pic:nvPicPr>
                          <pic:blipFill>
                            <a:blip r:embed="rId45"/>
                            <a:stretch/>
                          </pic:blipFill>
                          <pic:spPr>
                            <a:xfrm>
                              <a:off x="61200" y="9000"/>
                              <a:ext cx="2132280" cy="1644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2" name="" descr=""/>
                            <pic:cNvPicPr/>
                          </pic:nvPicPr>
                          <pic:blipFill>
                            <a:blip r:embed="rId46"/>
                            <a:stretch/>
                          </pic:blipFill>
                          <pic:spPr>
                            <a:xfrm>
                              <a:off x="1936800" y="10800"/>
                              <a:ext cx="2132280" cy="1644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3" name="" descr=""/>
                            <pic:cNvPicPr/>
                          </pic:nvPicPr>
                          <pic:blipFill>
                            <a:blip r:embed="rId47"/>
                            <a:stretch/>
                          </pic:blipFill>
                          <pic:spPr>
                            <a:xfrm>
                              <a:off x="3746520" y="0"/>
                              <a:ext cx="2132280" cy="1644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74880"/>
                              <a:ext cx="320040" cy="316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(E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2320" y="1410840"/>
                            <a:ext cx="5726520" cy="1566720"/>
                          </a:xfrm>
                        </wpg:grpSpPr>
                        <wpg:grpSp>
                          <wpg:cNvGrpSpPr/>
                          <wpg:grpSpPr>
                            <a:xfrm>
                              <a:off x="170640" y="0"/>
                              <a:ext cx="5555520" cy="1566720"/>
                            </a:xfrm>
                          </wpg:grpSpPr>
                          <pic:pic xmlns:pic="http://schemas.openxmlformats.org/drawingml/2006/picture">
                            <pic:nvPicPr>
                              <pic:cNvPr id="24" name="" descr=""/>
                              <pic:cNvPicPr/>
                            </pic:nvPicPr>
                            <pic:blipFill>
                              <a:blip r:embed="rId48"/>
                              <a:stretch/>
                            </pic:blipFill>
                            <pic:spPr>
                              <a:xfrm>
                                <a:off x="0" y="9720"/>
                                <a:ext cx="2011680" cy="155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5" name="" descr=""/>
                              <pic:cNvPicPr/>
                            </pic:nvPicPr>
                            <pic:blipFill>
                              <a:blip r:embed="rId49"/>
                              <a:stretch/>
                            </pic:blipFill>
                            <pic:spPr>
                              <a:xfrm>
                                <a:off x="1756440" y="12240"/>
                                <a:ext cx="2011680" cy="155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6" name="" descr=""/>
                              <pic:cNvPicPr/>
                            </pic:nvPicPr>
                            <pic:blipFill>
                              <a:blip r:embed="rId50"/>
                              <a:stretch/>
                            </pic:blipFill>
                            <pic:spPr>
                              <a:xfrm>
                                <a:off x="3543840" y="0"/>
                                <a:ext cx="2011680" cy="155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0" y="156960"/>
                              <a:ext cx="2444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440" y="0"/>
                            <a:ext cx="5825520" cy="1644480"/>
                          </a:xfrm>
                        </wpg:grpSpPr>
                        <wpg:grpSp>
                          <wpg:cNvGrpSpPr/>
                          <wpg:grpSpPr>
                            <a:xfrm>
                              <a:off x="176400" y="0"/>
                              <a:ext cx="5649120" cy="1644480"/>
                            </a:xfrm>
                          </wpg:grpSpPr>
                          <pic:pic xmlns:pic="http://schemas.openxmlformats.org/drawingml/2006/picture">
                            <pic:nvPicPr>
                              <pic:cNvPr id="27" name="" descr=""/>
                              <pic:cNvPicPr/>
                            </pic:nvPicPr>
                            <pic:blipFill>
                              <a:blip r:embed="rId51"/>
                              <a:stretch/>
                            </pic:blipFill>
                            <pic:spPr>
                              <a:xfrm>
                                <a:off x="0" y="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8" name="" descr=""/>
                              <pic:cNvPicPr/>
                            </pic:nvPicPr>
                            <pic:blipFill>
                              <a:blip r:embed="rId52"/>
                              <a:stretch/>
                            </pic:blipFill>
                            <pic:spPr>
                              <a:xfrm>
                                <a:off x="1797480" y="82080"/>
                                <a:ext cx="2011680" cy="155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9" name="" descr=""/>
                              <pic:cNvPicPr/>
                            </pic:nvPicPr>
                            <pic:blipFill>
                              <a:blip r:embed="rId53"/>
                              <a:stretch/>
                            </pic:blipFill>
                            <pic:spPr>
                              <a:xfrm>
                                <a:off x="3637080" y="58320"/>
                                <a:ext cx="2011680" cy="155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0" y="221760"/>
                              <a:ext cx="2444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2785680"/>
                            <a:ext cx="5947920" cy="1644480"/>
                          </a:xfrm>
                        </wpg:grpSpPr>
                        <wpg:grpSp>
                          <wpg:cNvGrpSpPr/>
                          <wpg:grpSpPr>
                            <a:xfrm>
                              <a:off x="161280" y="0"/>
                              <a:ext cx="5786640" cy="1644480"/>
                            </a:xfrm>
                          </wpg:grpSpPr>
                          <pic:pic xmlns:pic="http://schemas.openxmlformats.org/drawingml/2006/picture">
                            <pic:nvPicPr>
                              <pic:cNvPr id="30" name="" descr=""/>
                              <pic:cNvPicPr/>
                            </pic:nvPicPr>
                            <pic:blipFill>
                              <a:blip r:embed="rId54"/>
                              <a:stretch/>
                            </pic:blipFill>
                            <pic:spPr>
                              <a:xfrm>
                                <a:off x="0" y="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1" name="" descr=""/>
                              <pic:cNvPicPr/>
                            </pic:nvPicPr>
                            <pic:blipFill>
                              <a:blip r:embed="rId55"/>
                              <a:stretch/>
                            </pic:blipFill>
                            <pic:spPr>
                              <a:xfrm>
                                <a:off x="1812960" y="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2" name="" descr=""/>
                              <pic:cNvPicPr/>
                            </pic:nvPicPr>
                            <pic:blipFill>
                              <a:blip r:embed="rId56"/>
                              <a:stretch/>
                            </pic:blipFill>
                            <pic:spPr>
                              <a:xfrm>
                                <a:off x="3654360" y="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0" y="149400"/>
                              <a:ext cx="2444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(C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240" y="4230360"/>
                            <a:ext cx="5982480" cy="1674360"/>
                          </a:xfrm>
                        </wpg:grpSpPr>
                        <wpg:grpSp>
                          <wpg:cNvGrpSpPr/>
                          <wpg:grpSpPr>
                            <a:xfrm>
                              <a:off x="161280" y="0"/>
                              <a:ext cx="5821200" cy="1674360"/>
                            </a:xfrm>
                          </wpg:grpSpPr>
                          <pic:pic xmlns:pic="http://schemas.openxmlformats.org/drawingml/2006/picture">
                            <pic:nvPicPr>
                              <pic:cNvPr id="33" name="" descr=""/>
                              <pic:cNvPicPr/>
                            </pic:nvPicPr>
                            <pic:blipFill>
                              <a:blip r:embed="rId57"/>
                              <a:stretch/>
                            </pic:blipFill>
                            <pic:spPr>
                              <a:xfrm>
                                <a:off x="0" y="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4" name="" descr=""/>
                              <pic:cNvPicPr/>
                            </pic:nvPicPr>
                            <pic:blipFill>
                              <a:blip r:embed="rId58"/>
                              <a:stretch/>
                            </pic:blipFill>
                            <pic:spPr>
                              <a:xfrm>
                                <a:off x="1843920" y="2988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5" name="" descr=""/>
                              <pic:cNvPicPr/>
                            </pic:nvPicPr>
                            <pic:blipFill>
                              <a:blip r:embed="rId59"/>
                              <a:stretch/>
                            </pic:blipFill>
                            <pic:spPr>
                              <a:xfrm>
                                <a:off x="3688560" y="828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0" y="70560"/>
                              <a:ext cx="2444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(D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65520" y="7178760"/>
                            <a:ext cx="5966640" cy="1655280"/>
                          </a:xfrm>
                        </wpg:grpSpPr>
                        <wpg:grpSp>
                          <wpg:cNvGrpSpPr/>
                          <wpg:grpSpPr>
                            <a:xfrm>
                              <a:off x="95760" y="0"/>
                              <a:ext cx="5870520" cy="1655280"/>
                            </a:xfrm>
                          </wpg:grpSpPr>
                          <pic:pic xmlns:pic="http://schemas.openxmlformats.org/drawingml/2006/picture">
                            <pic:nvPicPr>
                              <pic:cNvPr id="36" name="" descr=""/>
                              <pic:cNvPicPr/>
                            </pic:nvPicPr>
                            <pic:blipFill>
                              <a:blip r:embed="rId60"/>
                              <a:stretch/>
                            </pic:blipFill>
                            <pic:spPr>
                              <a:xfrm>
                                <a:off x="1857240" y="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7" name="" descr=""/>
                              <pic:cNvPicPr/>
                            </pic:nvPicPr>
                            <pic:blipFill>
                              <a:blip r:embed="rId61"/>
                              <a:stretch/>
                            </pic:blipFill>
                            <pic:spPr>
                              <a:xfrm>
                                <a:off x="0" y="252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8" name="" descr=""/>
                              <pic:cNvPicPr/>
                            </pic:nvPicPr>
                            <pic:blipFill>
                              <a:blip r:embed="rId62"/>
                              <a:stretch/>
                            </pic:blipFill>
                            <pic:spPr>
                              <a:xfrm>
                                <a:off x="3738240" y="1080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0" y="223560"/>
                              <a:ext cx="244440" cy="244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(F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.85pt;margin-top:-57.95pt;width:474.95pt;height:695.6pt" coordorigin="37,-1159" coordsize="9499,13912">
                <v:group id="shape_0" style="position:absolute;left:218;top:7832;width:9259;height:2607">
                  <v:shape id="shape_0" stroked="f" o:allowincell="f" style="position:absolute;left:314;top:7846;width:3357;height:2589;mso-wrap-style:none;v-text-anchor:middle" type="_x0000_t75">
                    <v:imagedata r:id="rId6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268;top:7849;width:3357;height:2589;mso-wrap-style:none;v-text-anchor:middle" type="_x0000_t75">
                    <v:imagedata r:id="rId6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6118;top:7832;width:3357;height:2589;mso-wrap-style:none;v-text-anchor:middle" type="_x0000_t75">
                    <v:imagedata r:id="rId6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18;top:7950;width:503;height:49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(E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72;top:1063;width:9018;height:2467">
                  <v:group id="shape_0" style="position:absolute;left:341;top:1063;width:8748;height:2467">
                    <v:shape id="shape_0" stroked="f" o:allowincell="f" style="position:absolute;left:341;top:1078;width:3167;height:2447;mso-wrap-style:none;v-text-anchor:middle" type="_x0000_t75">
                      <v:imagedata r:id="rId6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107;top:1082;width:3167;height:2447;mso-wrap-style:none;v-text-anchor:middle" type="_x0000_t75">
                      <v:imagedata r:id="rId67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5922;top:1063;width:3167;height:2447;mso-wrap-style:none;v-text-anchor:middle" type="_x0000_t75">
                      <v:imagedata r:id="rId68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72;top:1310;width:384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(B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39;top:-1159;width:9174;height:2590">
                  <v:group id="shape_0" style="position:absolute;left:317;top:-1159;width:8895;height:2590">
                    <v:shape id="shape_0" stroked="f" o:allowincell="f" style="position:absolute;left:317;top:-1159;width:3357;height:2589;mso-wrap-style:none;v-text-anchor:middle" type="_x0000_t75">
                      <v:imagedata r:id="rId69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148;top:-1030;width:3167;height:2447;mso-wrap-style:none;v-text-anchor:middle" type="_x0000_t75">
                      <v:imagedata r:id="rId70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045;top:-1067;width:3167;height:2447;mso-wrap-style:none;v-text-anchor:middle" type="_x0000_t75">
                      <v:imagedata r:id="rId71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39;top:-810;width:384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(A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37;top:3228;width:9367;height:2590">
                  <v:group id="shape_0" style="position:absolute;left:291;top:3228;width:9113;height:2590">
                    <v:shape id="shape_0" stroked="f" o:allowincell="f" style="position:absolute;left:291;top:3228;width:3357;height:2589;mso-wrap-style:none;v-text-anchor:middle" type="_x0000_t75">
                      <v:imagedata r:id="rId72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146;top:3228;width:3357;height:2589;mso-wrap-style:none;v-text-anchor:middle" type="_x0000_t75">
                      <v:imagedata r:id="rId73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046;top:3228;width:3357;height:2589;mso-wrap-style:none;v-text-anchor:middle" type="_x0000_t75">
                      <v:imagedata r:id="rId74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37;top:3463;width:384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(C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42;top:5503;width:9420;height:2637">
                  <v:group id="shape_0" style="position:absolute;left:296;top:5503;width:9166;height:2637">
                    <v:shape id="shape_0" stroked="f" o:allowincell="f" style="position:absolute;left:296;top:5503;width:3357;height:2589;mso-wrap-style:none;v-text-anchor:middle" type="_x0000_t75">
                      <v:imagedata r:id="rId75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200;top:5550;width:3357;height:2589;mso-wrap-style:none;v-text-anchor:middle" type="_x0000_t75">
                      <v:imagedata r:id="rId7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105;top:5516;width:3357;height:2589;mso-wrap-style:none;v-text-anchor:middle" type="_x0000_t75">
                      <v:imagedata r:id="rId77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42;top:5614;width:384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(D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40;top:10146;width:9396;height:2607">
                  <v:group id="shape_0" style="position:absolute;left:291;top:10146;width:9245;height:2607">
                    <v:shape id="shape_0" stroked="f" o:allowincell="f" style="position:absolute;left:3216;top:10146;width:3357;height:2589;mso-wrap-style:none;v-text-anchor:middle" type="_x0000_t75">
                      <v:imagedata r:id="rId78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291;top:10150;width:3357;height:2589;mso-wrap-style:none;v-text-anchor:middle" type="_x0000_t75">
                      <v:imagedata r:id="rId79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178;top:10163;width:3357;height:2589;mso-wrap-style:none;v-text-anchor:middle" type="_x0000_t75">
                      <v:imagedata r:id="rId80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40;top:10498;width:384;height:38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(F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57175</wp:posOffset>
                </wp:positionH>
                <wp:positionV relativeFrom="paragraph">
                  <wp:posOffset>112395</wp:posOffset>
                </wp:positionV>
                <wp:extent cx="5835650" cy="58039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5650" cy="5803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Figure E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AFM force-extension traces for nogalamycin-treated dsDNA molecules, for dsDNA:drug molar ratio (1:10) after (A) 1 h and (B) 48 h incubation; for the molar ratio (1:26) after (C) 1 h and (D) 48 h incubation; and for the molar ratio 1:40 after (E) 1 h and (F) 48 h incubatio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.5pt;height:45.7pt;mso-wrap-distance-left:9.05pt;mso-wrap-distance-right:9.05pt;mso-wrap-distance-top:0pt;mso-wrap-distance-bottom:0pt;margin-top:8.85pt;mso-position-vertical-relative:text;margin-left:2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Figure E.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AFM force-extension traces for nogalamycin-treated dsDNA molecules, for dsDNA:drug molar ratio (1:10) after (A) 1 h and (B) 48 h incubation; for the molar ratio (1:26) after (C) 1 h and (D) 48 h incubation; and for the molar ratio 1:40 after (E) 1 h and (F) 48 h incubat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065</wp:posOffset>
                </wp:positionH>
                <wp:positionV relativeFrom="paragraph">
                  <wp:posOffset>-107315</wp:posOffset>
                </wp:positionV>
                <wp:extent cx="5984875" cy="792607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5000" cy="7926120"/>
                          <a:chOff x="0" y="0"/>
                          <a:chExt cx="5985000" cy="7926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02920" cy="1646640"/>
                          </a:xfrm>
                        </wpg:grpSpPr>
                        <wpg:grpSp>
                          <wpg:cNvGrpSpPr/>
                          <wpg:grpSpPr>
                            <a:xfrm>
                              <a:off x="69120" y="0"/>
                              <a:ext cx="5833800" cy="1646640"/>
                            </a:xfrm>
                          </wpg:grpSpPr>
                          <pic:pic xmlns:pic="http://schemas.openxmlformats.org/drawingml/2006/picture">
                            <pic:nvPicPr>
                              <pic:cNvPr id="39" name="" descr=""/>
                              <pic:cNvPicPr/>
                            </pic:nvPicPr>
                            <pic:blipFill>
                              <a:blip r:embed="rId81"/>
                              <a:stretch/>
                            </pic:blipFill>
                            <pic:spPr>
                              <a:xfrm>
                                <a:off x="0" y="180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0" name="" descr=""/>
                              <pic:cNvPicPr/>
                            </pic:nvPicPr>
                            <pic:blipFill>
                              <a:blip r:embed="rId82"/>
                              <a:stretch/>
                            </pic:blipFill>
                            <pic:spPr>
                              <a:xfrm>
                                <a:off x="1811160" y="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1" name="" descr=""/>
                              <pic:cNvPicPr/>
                            </pic:nvPicPr>
                            <pic:blipFill>
                              <a:blip r:embed="rId83"/>
                              <a:stretch/>
                            </pic:blipFill>
                            <pic:spPr>
                              <a:xfrm>
                                <a:off x="3701520" y="180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0" y="63000"/>
                              <a:ext cx="307800" cy="297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440" y="1725840"/>
                            <a:ext cx="5983560" cy="1655280"/>
                          </a:xfrm>
                        </wpg:grpSpPr>
                        <wpg:grpSp>
                          <wpg:cNvGrpSpPr/>
                          <wpg:grpSpPr>
                            <a:xfrm>
                              <a:off x="77760" y="0"/>
                              <a:ext cx="5905440" cy="1655280"/>
                            </a:xfrm>
                          </wpg:grpSpPr>
                          <pic:pic xmlns:pic="http://schemas.openxmlformats.org/drawingml/2006/picture">
                            <pic:nvPicPr>
                              <pic:cNvPr id="42" name="" descr=""/>
                              <pic:cNvPicPr/>
                            </pic:nvPicPr>
                            <pic:blipFill>
                              <a:blip r:embed="rId84"/>
                              <a:stretch/>
                            </pic:blipFill>
                            <pic:spPr>
                              <a:xfrm>
                                <a:off x="0" y="0"/>
                                <a:ext cx="21304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3" name="" descr=""/>
                              <pic:cNvPicPr/>
                            </pic:nvPicPr>
                            <pic:blipFill>
                              <a:blip r:embed="rId85"/>
                              <a:stretch/>
                            </pic:blipFill>
                            <pic:spPr>
                              <a:xfrm>
                                <a:off x="1836000" y="10800"/>
                                <a:ext cx="21304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4" name="" descr=""/>
                              <pic:cNvPicPr/>
                            </pic:nvPicPr>
                            <pic:blipFill>
                              <a:blip r:embed="rId86"/>
                              <a:stretch/>
                            </pic:blipFill>
                            <pic:spPr>
                              <a:xfrm>
                                <a:off x="3775320" y="10800"/>
                                <a:ext cx="21304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0" y="33120"/>
                              <a:ext cx="307800" cy="297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9240" y="3564720"/>
                            <a:ext cx="5842080" cy="1680120"/>
                          </a:xfrm>
                        </wpg:grpSpPr>
                        <wpg:grpSp>
                          <wpg:cNvGrpSpPr/>
                          <wpg:grpSpPr>
                            <a:xfrm>
                              <a:off x="44640" y="0"/>
                              <a:ext cx="5797440" cy="1680120"/>
                            </a:xfrm>
                          </wpg:grpSpPr>
                          <pic:pic xmlns:pic="http://schemas.openxmlformats.org/drawingml/2006/picture">
                            <pic:nvPicPr>
                              <pic:cNvPr id="45" name="" descr=""/>
                              <pic:cNvPicPr/>
                            </pic:nvPicPr>
                            <pic:blipFill>
                              <a:blip r:embed="rId87"/>
                              <a:stretch/>
                            </pic:blipFill>
                            <pic:spPr>
                              <a:xfrm>
                                <a:off x="0" y="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6" name="" descr=""/>
                              <pic:cNvPicPr/>
                            </pic:nvPicPr>
                            <pic:blipFill>
                              <a:blip r:embed="rId88"/>
                              <a:stretch/>
                            </pic:blipFill>
                            <pic:spPr>
                              <a:xfrm>
                                <a:off x="1851480" y="3564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7" name="" descr=""/>
                              <pic:cNvPicPr/>
                            </pic:nvPicPr>
                            <pic:blipFill>
                              <a:blip r:embed="rId89"/>
                              <a:stretch/>
                            </pic:blipFill>
                            <pic:spPr>
                              <a:xfrm>
                                <a:off x="3665160" y="35640"/>
                                <a:ext cx="2132280" cy="1644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0" y="34920"/>
                              <a:ext cx="307800" cy="297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(C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3040" y="5280120"/>
                            <a:ext cx="5941800" cy="26460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941800" cy="16444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99000" y="0"/>
                                <a:ext cx="5842800" cy="16444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8" name="" descr=""/>
                                <pic:cNvPicPr/>
                              </pic:nvPicPr>
                              <pic:blipFill>
                                <a:blip r:embed="rId90"/>
                                <a:stretch/>
                              </pic:blipFill>
                              <pic:spPr>
                                <a:xfrm>
                                  <a:off x="0" y="0"/>
                                  <a:ext cx="2132280" cy="16444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9" name="" descr=""/>
                                <pic:cNvPicPr/>
                              </pic:nvPicPr>
                              <pic:blipFill>
                                <a:blip r:embed="rId91"/>
                                <a:stretch/>
                              </pic:blipFill>
                              <pic:spPr>
                                <a:xfrm>
                                  <a:off x="1865520" y="0"/>
                                  <a:ext cx="2132280" cy="16444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0" name="" descr=""/>
                                <pic:cNvPicPr/>
                              </pic:nvPicPr>
                              <pic:blipFill>
                                <a:blip r:embed="rId92"/>
                                <a:stretch/>
                              </pic:blipFill>
                              <pic:spPr>
                                <a:xfrm>
                                  <a:off x="3710160" y="0"/>
                                  <a:ext cx="2132280" cy="16444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s:wsp>
                            <wps:cNvSpPr txBox="1"/>
                            <wps:spPr>
                              <a:xfrm>
                                <a:off x="0" y="128880"/>
                                <a:ext cx="307800" cy="297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b/>
                                      <w:szCs w:val="22"/>
                                      <w:rFonts w:ascii="Times New Roman" w:hAnsi="Times New Roman" w:eastAsia="Calibri" w:cs="Times New Roman"/>
                                      <w:color w:val="auto"/>
                                      <w:lang w:val="en-US" w:bidi="ar-SA"/>
                                    </w:rPr>
                                    <w:t>(D)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98280" y="1731600"/>
                              <a:ext cx="5587200" cy="914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Figure F.</w:t>
                                </w: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Representative AFM force-extension traces for daunomycin-treated dsDNA molecules, for the dsDNA:drug molar ratio (1:10) after (A) 1 h and (B) 48 h incubation; and for the molar ratio (1:26) after (C) 1 h and (D) 48 h incubation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5pt;margin-top:-8.45pt;width:471.25pt;height:624.1pt" coordorigin="19,-169" coordsize="9425,12482">
                <v:group id="shape_0" style="position:absolute;left:19;top:-169;width:9297;height:2593">
                  <v:group id="shape_0" style="position:absolute;left:128;top:-169;width:9188;height:2593">
                    <v:shape id="shape_0" stroked="f" o:allowincell="f" style="position:absolute;left:128;top:-166;width:3357;height:2589;mso-wrap-style:none;v-text-anchor:middle" type="_x0000_t75">
                      <v:imagedata r:id="rId93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2980;top:-169;width:3357;height:2589;mso-wrap-style:none;v-text-anchor:middle" type="_x0000_t75">
                      <v:imagedata r:id="rId94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5957;top:-166;width:3357;height:2589;mso-wrap-style:none;v-text-anchor:middle" type="_x0000_t75">
                      <v:imagedata r:id="rId95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9;top:-70;width:484;height:46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(A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22;top:2549;width:9423;height:2607">
                  <v:group id="shape_0" style="position:absolute;left:144;top:2549;width:9301;height:2607">
                    <v:shape id="shape_0" stroked="f" o:allowincell="f" style="position:absolute;left:144;top:2549;width:3354;height:2589;mso-wrap-style:none;v-text-anchor:middle" type="_x0000_t75">
                      <v:imagedata r:id="rId96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035;top:2566;width:3354;height:2589;mso-wrap-style:none;v-text-anchor:middle" type="_x0000_t75">
                      <v:imagedata r:id="rId97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6089;top:2566;width:3354;height:2589;mso-wrap-style:none;v-text-anchor:middle" type="_x0000_t75">
                      <v:imagedata r:id="rId98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22;top:2601;width:484;height:46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(B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81;top:5445;width:9200;height:2646">
                  <v:group id="shape_0" style="position:absolute;left:151;top:5445;width:9129;height:2646">
                    <v:shape id="shape_0" stroked="f" o:allowincell="f" style="position:absolute;left:151;top:5445;width:3357;height:2589;mso-wrap-style:none;v-text-anchor:middle" type="_x0000_t75">
                      <v:imagedata r:id="rId99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067;top:5501;width:3357;height:2589;mso-wrap-style:none;v-text-anchor:middle" type="_x0000_t75">
                      <v:imagedata r:id="rId100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5923;top:5501;width:3357;height:2589;mso-wrap-style:none;v-text-anchor:middle" type="_x0000_t75">
                      <v:imagedata r:id="rId101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81;top:5500;width:484;height:46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(C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56;top:8146;width:9356;height:4167">
                  <v:group id="shape_0" style="position:absolute;left:56;top:8146;width:9356;height:2590">
                    <v:group id="shape_0" style="position:absolute;left:211;top:8146;width:9200;height:2590">
                      <v:shape id="shape_0" stroked="f" o:allowincell="f" style="position:absolute;left:211;top:8146;width:3357;height:2589;mso-wrap-style:none;v-text-anchor:middle" type="_x0000_t75">
                        <v:imagedata r:id="rId102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3149;top:8146;width:3357;height:2589;mso-wrap-style:none;v-text-anchor:middle" type="_x0000_t75">
                        <v:imagedata r:id="rId103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054;top:8146;width:3357;height:2589;mso-wrap-style:none;v-text-anchor:middle" type="_x0000_t75">
                        <v:imagedata r:id="rId104" o:detectmouseclick="t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56;top:8349;width:484;height:46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(D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fillcolor="white" stroked="f" o:allowincell="f" style="position:absolute;left:210;top:10873;width:8798;height:14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2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Figure F.</w:t>
                          </w: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Representative AFM force-extension traces for daunomycin-treated dsDNA molecules, for the dsDNA:drug molar ratio (1:10) after (A) 1 h and (B) 48 h incubation; and for the molar ratio (1:26) after (C) 1 h and (D) 48 h incubation.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jc w:val="left"/>
      <w:outlineLvl w:val="5"/>
    </w:pPr>
    <w:rPr>
      <w:rFonts w:ascii="Times New Roman" w:hAnsi="Times New Roman" w:eastAsia="Times New Roman" w:cs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Simplified Arabic"/>
      <w:sz w:val="24"/>
      <w:szCs w:val="24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Simplified Arabic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left"/>
    </w:pPr>
    <w:rPr>
      <w:rFonts w:ascii="Times New Roman" w:hAnsi="Times New Roman" w:eastAsia="Times New Roman" w:cs="Simplified Arabic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Times New Roman" w:hAnsi="Times New Roman" w:eastAsia="Times New Roman" w:cs="Simplified Arabic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76" w:before="0" w:after="200"/>
      <w:jc w:val="left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wmf"/><Relationship Id="rId16" Type="http://schemas.openxmlformats.org/officeDocument/2006/relationships/image" Target="media/image9.wmf"/><Relationship Id="rId17" Type="http://schemas.openxmlformats.org/officeDocument/2006/relationships/image" Target="media/image10.wmf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20" Type="http://schemas.openxmlformats.org/officeDocument/2006/relationships/image" Target="media/image13.wmf"/><Relationship Id="rId21" Type="http://schemas.openxmlformats.org/officeDocument/2006/relationships/image" Target="media/image14.wmf"/><Relationship Id="rId22" Type="http://schemas.openxmlformats.org/officeDocument/2006/relationships/image" Target="media/image8.wmf"/><Relationship Id="rId23" Type="http://schemas.openxmlformats.org/officeDocument/2006/relationships/image" Target="media/image9.wmf"/><Relationship Id="rId24" Type="http://schemas.openxmlformats.org/officeDocument/2006/relationships/image" Target="media/image10.wmf"/><Relationship Id="rId25" Type="http://schemas.openxmlformats.org/officeDocument/2006/relationships/image" Target="media/image11.wmf"/><Relationship Id="rId26" Type="http://schemas.openxmlformats.org/officeDocument/2006/relationships/image" Target="media/image12.wmf"/><Relationship Id="rId27" Type="http://schemas.openxmlformats.org/officeDocument/2006/relationships/image" Target="media/image13.wmf"/><Relationship Id="rId28" Type="http://schemas.openxmlformats.org/officeDocument/2006/relationships/image" Target="media/image14.wmf"/><Relationship Id="rId29" Type="http://schemas.openxmlformats.org/officeDocument/2006/relationships/image" Target="media/image8.wmf"/><Relationship Id="rId30" Type="http://schemas.openxmlformats.org/officeDocument/2006/relationships/image" Target="media/image15.wmf"/><Relationship Id="rId31" Type="http://schemas.openxmlformats.org/officeDocument/2006/relationships/image" Target="media/image16.wmf"/><Relationship Id="rId32" Type="http://schemas.openxmlformats.org/officeDocument/2006/relationships/image" Target="media/image17.wmf"/><Relationship Id="rId33" Type="http://schemas.openxmlformats.org/officeDocument/2006/relationships/image" Target="media/image18.wmf"/><Relationship Id="rId34" Type="http://schemas.openxmlformats.org/officeDocument/2006/relationships/image" Target="media/image8.wmf"/><Relationship Id="rId35" Type="http://schemas.openxmlformats.org/officeDocument/2006/relationships/image" Target="media/image15.wmf"/><Relationship Id="rId36" Type="http://schemas.openxmlformats.org/officeDocument/2006/relationships/image" Target="media/image16.wmf"/><Relationship Id="rId37" Type="http://schemas.openxmlformats.org/officeDocument/2006/relationships/image" Target="media/image17.wmf"/><Relationship Id="rId38" Type="http://schemas.openxmlformats.org/officeDocument/2006/relationships/image" Target="media/image18.wmf"/><Relationship Id="rId39" Type="http://schemas.openxmlformats.org/officeDocument/2006/relationships/image" Target="media/image19.wmf"/><Relationship Id="rId40" Type="http://schemas.openxmlformats.org/officeDocument/2006/relationships/image" Target="media/image20.wmf"/><Relationship Id="rId41" Type="http://schemas.openxmlformats.org/officeDocument/2006/relationships/image" Target="media/image21.wmf"/><Relationship Id="rId42" Type="http://schemas.openxmlformats.org/officeDocument/2006/relationships/image" Target="media/image19.wmf"/><Relationship Id="rId43" Type="http://schemas.openxmlformats.org/officeDocument/2006/relationships/image" Target="media/image20.wmf"/><Relationship Id="rId44" Type="http://schemas.openxmlformats.org/officeDocument/2006/relationships/image" Target="media/image21.wmf"/><Relationship Id="rId45" Type="http://schemas.openxmlformats.org/officeDocument/2006/relationships/image" Target="media/image22.wmf"/><Relationship Id="rId46" Type="http://schemas.openxmlformats.org/officeDocument/2006/relationships/image" Target="media/image23.wmf"/><Relationship Id="rId47" Type="http://schemas.openxmlformats.org/officeDocument/2006/relationships/image" Target="media/image24.wmf"/><Relationship Id="rId48" Type="http://schemas.openxmlformats.org/officeDocument/2006/relationships/image" Target="media/image25.wmf"/><Relationship Id="rId49" Type="http://schemas.openxmlformats.org/officeDocument/2006/relationships/image" Target="media/image26.wmf"/><Relationship Id="rId50" Type="http://schemas.openxmlformats.org/officeDocument/2006/relationships/image" Target="media/image27.wmf"/><Relationship Id="rId51" Type="http://schemas.openxmlformats.org/officeDocument/2006/relationships/image" Target="media/image28.wmf"/><Relationship Id="rId52" Type="http://schemas.openxmlformats.org/officeDocument/2006/relationships/image" Target="media/image29.wmf"/><Relationship Id="rId53" Type="http://schemas.openxmlformats.org/officeDocument/2006/relationships/image" Target="media/image30.wmf"/><Relationship Id="rId54" Type="http://schemas.openxmlformats.org/officeDocument/2006/relationships/image" Target="media/image31.wmf"/><Relationship Id="rId55" Type="http://schemas.openxmlformats.org/officeDocument/2006/relationships/image" Target="media/image32.wmf"/><Relationship Id="rId56" Type="http://schemas.openxmlformats.org/officeDocument/2006/relationships/image" Target="media/image33.wmf"/><Relationship Id="rId57" Type="http://schemas.openxmlformats.org/officeDocument/2006/relationships/image" Target="media/image34.wmf"/><Relationship Id="rId58" Type="http://schemas.openxmlformats.org/officeDocument/2006/relationships/image" Target="media/image35.wmf"/><Relationship Id="rId59" Type="http://schemas.openxmlformats.org/officeDocument/2006/relationships/image" Target="media/image36.wmf"/><Relationship Id="rId60" Type="http://schemas.openxmlformats.org/officeDocument/2006/relationships/image" Target="media/image37.wmf"/><Relationship Id="rId61" Type="http://schemas.openxmlformats.org/officeDocument/2006/relationships/image" Target="media/image38.wmf"/><Relationship Id="rId62" Type="http://schemas.openxmlformats.org/officeDocument/2006/relationships/image" Target="media/image39.wmf"/><Relationship Id="rId63" Type="http://schemas.openxmlformats.org/officeDocument/2006/relationships/image" Target="media/image22.wmf"/><Relationship Id="rId64" Type="http://schemas.openxmlformats.org/officeDocument/2006/relationships/image" Target="media/image23.wmf"/><Relationship Id="rId65" Type="http://schemas.openxmlformats.org/officeDocument/2006/relationships/image" Target="media/image24.wmf"/><Relationship Id="rId66" Type="http://schemas.openxmlformats.org/officeDocument/2006/relationships/image" Target="media/image25.wmf"/><Relationship Id="rId67" Type="http://schemas.openxmlformats.org/officeDocument/2006/relationships/image" Target="media/image26.wmf"/><Relationship Id="rId68" Type="http://schemas.openxmlformats.org/officeDocument/2006/relationships/image" Target="media/image27.wmf"/><Relationship Id="rId69" Type="http://schemas.openxmlformats.org/officeDocument/2006/relationships/image" Target="media/image28.wmf"/><Relationship Id="rId70" Type="http://schemas.openxmlformats.org/officeDocument/2006/relationships/image" Target="media/image29.wmf"/><Relationship Id="rId71" Type="http://schemas.openxmlformats.org/officeDocument/2006/relationships/image" Target="media/image30.wmf"/><Relationship Id="rId72" Type="http://schemas.openxmlformats.org/officeDocument/2006/relationships/image" Target="media/image31.wmf"/><Relationship Id="rId73" Type="http://schemas.openxmlformats.org/officeDocument/2006/relationships/image" Target="media/image32.wmf"/><Relationship Id="rId74" Type="http://schemas.openxmlformats.org/officeDocument/2006/relationships/image" Target="media/image33.wmf"/><Relationship Id="rId75" Type="http://schemas.openxmlformats.org/officeDocument/2006/relationships/image" Target="media/image34.wmf"/><Relationship Id="rId76" Type="http://schemas.openxmlformats.org/officeDocument/2006/relationships/image" Target="media/image35.wmf"/><Relationship Id="rId77" Type="http://schemas.openxmlformats.org/officeDocument/2006/relationships/image" Target="media/image36.wmf"/><Relationship Id="rId78" Type="http://schemas.openxmlformats.org/officeDocument/2006/relationships/image" Target="media/image37.wmf"/><Relationship Id="rId79" Type="http://schemas.openxmlformats.org/officeDocument/2006/relationships/image" Target="media/image38.wmf"/><Relationship Id="rId80" Type="http://schemas.openxmlformats.org/officeDocument/2006/relationships/image" Target="media/image39.wmf"/><Relationship Id="rId81" Type="http://schemas.openxmlformats.org/officeDocument/2006/relationships/image" Target="media/image40.wmf"/><Relationship Id="rId82" Type="http://schemas.openxmlformats.org/officeDocument/2006/relationships/image" Target="media/image41.wmf"/><Relationship Id="rId83" Type="http://schemas.openxmlformats.org/officeDocument/2006/relationships/image" Target="media/image42.wmf"/><Relationship Id="rId84" Type="http://schemas.openxmlformats.org/officeDocument/2006/relationships/image" Target="media/image43.wmf"/><Relationship Id="rId85" Type="http://schemas.openxmlformats.org/officeDocument/2006/relationships/image" Target="media/image44.wmf"/><Relationship Id="rId86" Type="http://schemas.openxmlformats.org/officeDocument/2006/relationships/image" Target="media/image45.wmf"/><Relationship Id="rId87" Type="http://schemas.openxmlformats.org/officeDocument/2006/relationships/image" Target="media/image46.wmf"/><Relationship Id="rId88" Type="http://schemas.openxmlformats.org/officeDocument/2006/relationships/image" Target="media/image47.wmf"/><Relationship Id="rId89" Type="http://schemas.openxmlformats.org/officeDocument/2006/relationships/image" Target="media/image48.wmf"/><Relationship Id="rId90" Type="http://schemas.openxmlformats.org/officeDocument/2006/relationships/image" Target="media/image49.wmf"/><Relationship Id="rId91" Type="http://schemas.openxmlformats.org/officeDocument/2006/relationships/image" Target="media/image50.wmf"/><Relationship Id="rId92" Type="http://schemas.openxmlformats.org/officeDocument/2006/relationships/image" Target="media/image51.wmf"/><Relationship Id="rId93" Type="http://schemas.openxmlformats.org/officeDocument/2006/relationships/image" Target="media/image40.wmf"/><Relationship Id="rId94" Type="http://schemas.openxmlformats.org/officeDocument/2006/relationships/image" Target="media/image41.wmf"/><Relationship Id="rId95" Type="http://schemas.openxmlformats.org/officeDocument/2006/relationships/image" Target="media/image42.wmf"/><Relationship Id="rId96" Type="http://schemas.openxmlformats.org/officeDocument/2006/relationships/image" Target="media/image43.wmf"/><Relationship Id="rId97" Type="http://schemas.openxmlformats.org/officeDocument/2006/relationships/image" Target="media/image44.wmf"/><Relationship Id="rId98" Type="http://schemas.openxmlformats.org/officeDocument/2006/relationships/image" Target="media/image45.wmf"/><Relationship Id="rId99" Type="http://schemas.openxmlformats.org/officeDocument/2006/relationships/image" Target="media/image46.wmf"/><Relationship Id="rId100" Type="http://schemas.openxmlformats.org/officeDocument/2006/relationships/image" Target="media/image47.wmf"/><Relationship Id="rId101" Type="http://schemas.openxmlformats.org/officeDocument/2006/relationships/image" Target="media/image48.wmf"/><Relationship Id="rId102" Type="http://schemas.openxmlformats.org/officeDocument/2006/relationships/image" Target="media/image49.wmf"/><Relationship Id="rId103" Type="http://schemas.openxmlformats.org/officeDocument/2006/relationships/image" Target="media/image50.wmf"/><Relationship Id="rId104" Type="http://schemas.openxmlformats.org/officeDocument/2006/relationships/image" Target="media/image51.wmf"/><Relationship Id="rId105" Type="http://schemas.openxmlformats.org/officeDocument/2006/relationships/numbering" Target="numbering.xml"/><Relationship Id="rId106" Type="http://schemas.openxmlformats.org/officeDocument/2006/relationships/fontTable" Target="fontTable.xml"/><Relationship Id="rId10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5:23:00Z</dcterms:created>
  <dc:creator>rm</dc:creator>
  <dc:description/>
  <cp:keywords/>
  <dc:language>en-US</dc:language>
  <cp:lastModifiedBy>rm</cp:lastModifiedBy>
  <dcterms:modified xsi:type="dcterms:W3CDTF">2016-05-06T05:07:00Z</dcterms:modified>
  <cp:revision>6</cp:revision>
  <dc:subject/>
  <dc:title/>
</cp:coreProperties>
</file>